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19599" w14:textId="12AC258E" w:rsidR="004C27D2" w:rsidRPr="004C27D2" w:rsidRDefault="00AC1E71" w:rsidP="004C27D2">
      <w:pPr>
        <w:pStyle w:val="Caption"/>
        <w:keepNext/>
        <w:rPr>
          <w:rFonts w:ascii="Times" w:hAnsi="Times"/>
          <w:b/>
          <w:bCs/>
          <w:color w:val="000000" w:themeColor="text1"/>
          <w:sz w:val="24"/>
        </w:rPr>
      </w:pPr>
      <w:r w:rsidRPr="004C27D2">
        <w:rPr>
          <w:rFonts w:ascii="Times" w:hAnsi="Times"/>
          <w:b/>
          <w:bCs/>
          <w:i w:val="0"/>
          <w:color w:val="000000" w:themeColor="text1"/>
          <w:sz w:val="24"/>
        </w:rPr>
        <w:t>S2</w:t>
      </w:r>
      <w:r>
        <w:rPr>
          <w:rFonts w:ascii="Times" w:hAnsi="Times"/>
          <w:b/>
          <w:bCs/>
          <w:i w:val="0"/>
          <w:color w:val="000000" w:themeColor="text1"/>
          <w:sz w:val="24"/>
        </w:rPr>
        <w:t xml:space="preserve"> </w:t>
      </w:r>
      <w:r w:rsidR="004C27D2" w:rsidRPr="004C27D2">
        <w:rPr>
          <w:rFonts w:ascii="Times" w:hAnsi="Times"/>
          <w:b/>
          <w:bCs/>
          <w:i w:val="0"/>
          <w:color w:val="000000" w:themeColor="text1"/>
          <w:sz w:val="24"/>
        </w:rPr>
        <w:t>Table</w:t>
      </w:r>
      <w:r w:rsidR="004C27D2">
        <w:rPr>
          <w:rFonts w:ascii="Times" w:hAnsi="Times"/>
          <w:b/>
          <w:bCs/>
          <w:i w:val="0"/>
          <w:color w:val="000000" w:themeColor="text1"/>
          <w:sz w:val="24"/>
        </w:rPr>
        <w:t>. OTC Connectivity Differences Within Each Sample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160"/>
        <w:gridCol w:w="1350"/>
        <w:gridCol w:w="1890"/>
      </w:tblGrid>
      <w:tr w:rsidR="004C27D2" w:rsidRPr="00EA43FA" w14:paraId="746B8163" w14:textId="77777777" w:rsidTr="00C41BE2">
        <w:trPr>
          <w:trHeight w:val="368"/>
        </w:trPr>
        <w:tc>
          <w:tcPr>
            <w:tcW w:w="1278" w:type="dxa"/>
            <w:tcBorders>
              <w:bottom w:val="single" w:sz="4" w:space="0" w:color="auto"/>
            </w:tcBorders>
          </w:tcPr>
          <w:p w14:paraId="2794CC1A" w14:textId="77777777" w:rsidR="004C27D2" w:rsidRPr="00EA43FA" w:rsidRDefault="004C27D2" w:rsidP="00C41BE2">
            <w:pPr>
              <w:jc w:val="center"/>
              <w:rPr>
                <w:b/>
                <w:color w:val="000000" w:themeColor="text1"/>
              </w:rPr>
            </w:pPr>
            <w:r w:rsidRPr="00EA43FA">
              <w:rPr>
                <w:b/>
                <w:color w:val="000000" w:themeColor="text1"/>
              </w:rPr>
              <w:t>Samp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66B9CB" w14:textId="77777777" w:rsidR="004C27D2" w:rsidRPr="00EA43FA" w:rsidRDefault="004C27D2" w:rsidP="00C41BE2">
            <w:pPr>
              <w:jc w:val="center"/>
              <w:rPr>
                <w:b/>
                <w:color w:val="000000" w:themeColor="text1"/>
              </w:rPr>
            </w:pPr>
            <w:r w:rsidRPr="00EA43FA">
              <w:rPr>
                <w:b/>
                <w:color w:val="000000" w:themeColor="text1"/>
              </w:rPr>
              <w:t>OTC comparis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9F26B01" w14:textId="77777777" w:rsidR="004C27D2" w:rsidRPr="00EA43FA" w:rsidRDefault="004C27D2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3FFB911" w14:textId="77777777" w:rsidR="004C27D2" w:rsidRPr="00EA43FA" w:rsidRDefault="004C27D2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p</w:t>
            </w:r>
            <w:r w:rsidRPr="006214D9">
              <w:rPr>
                <w:vertAlign w:val="subscript"/>
              </w:rPr>
              <w:t>HB</w:t>
            </w:r>
          </w:p>
        </w:tc>
      </w:tr>
      <w:tr w:rsidR="004C27D2" w:rsidRPr="00335BAF" w14:paraId="7454638A" w14:textId="77777777" w:rsidTr="00C41BE2">
        <w:trPr>
          <w:trHeight w:val="1151"/>
        </w:trPr>
        <w:tc>
          <w:tcPr>
            <w:tcW w:w="1278" w:type="dxa"/>
            <w:vMerge w:val="restart"/>
            <w:tcBorders>
              <w:top w:val="single" w:sz="4" w:space="0" w:color="auto"/>
            </w:tcBorders>
          </w:tcPr>
          <w:p w14:paraId="5B4FA65A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  <w:r w:rsidRPr="00EA43FA">
              <w:rPr>
                <w:i/>
                <w:color w:val="000000" w:themeColor="text1"/>
              </w:rPr>
              <w:t>Adults</w:t>
            </w:r>
          </w:p>
          <w:p w14:paraId="19ADC069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9BB3D55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– 4 </w:t>
            </w:r>
          </w:p>
          <w:p w14:paraId="5F2CC0C4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– 3 </w:t>
            </w:r>
          </w:p>
          <w:p w14:paraId="52EC05B4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– 2</w:t>
            </w:r>
          </w:p>
          <w:p w14:paraId="43A3B6D0" w14:textId="77777777" w:rsidR="004C27D2" w:rsidRPr="00335BAF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–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AA91D08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907</w:t>
            </w:r>
          </w:p>
          <w:p w14:paraId="44CBA315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633</w:t>
            </w:r>
          </w:p>
          <w:p w14:paraId="533C3B1D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7.849</w:t>
            </w:r>
          </w:p>
          <w:p w14:paraId="48B4A33F" w14:textId="77777777" w:rsidR="004C27D2" w:rsidRPr="00335BAF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8.42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4E78E50" w14:textId="77777777" w:rsidR="004C27D2" w:rsidRDefault="004C27D2" w:rsidP="00C41BE2">
            <w:pPr>
              <w:jc w:val="center"/>
            </w:pPr>
            <w:r>
              <w:rPr>
                <w:color w:val="000000" w:themeColor="text1"/>
              </w:rPr>
              <w:t>0.012</w:t>
            </w:r>
          </w:p>
          <w:p w14:paraId="524B7884" w14:textId="77777777" w:rsidR="004C27D2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>0.003</w:t>
            </w:r>
          </w:p>
          <w:p w14:paraId="345B378C" w14:textId="77777777" w:rsidR="004C27D2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1.357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  <w:p w14:paraId="2A6EB64D" w14:textId="77777777" w:rsidR="004C27D2" w:rsidRPr="00862E61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2.581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</w:tr>
      <w:tr w:rsidR="004C27D2" w:rsidRPr="00335BAF" w14:paraId="46A57C67" w14:textId="77777777" w:rsidTr="00C41BE2">
        <w:trPr>
          <w:trHeight w:val="827"/>
        </w:trPr>
        <w:tc>
          <w:tcPr>
            <w:tcW w:w="1278" w:type="dxa"/>
            <w:vMerge/>
          </w:tcPr>
          <w:p w14:paraId="647B8E7B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15ED81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3</w:t>
            </w:r>
          </w:p>
          <w:p w14:paraId="2B45727D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2</w:t>
            </w:r>
          </w:p>
          <w:p w14:paraId="2245EC5F" w14:textId="77777777" w:rsidR="004C27D2" w:rsidRPr="00335BAF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89AC82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995</w:t>
            </w:r>
          </w:p>
          <w:p w14:paraId="0FABF9AE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835</w:t>
            </w:r>
          </w:p>
          <w:p w14:paraId="539644D4" w14:textId="77777777" w:rsidR="004C27D2" w:rsidRPr="00335BAF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6.74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6DB50D5" w14:textId="77777777" w:rsidR="004C27D2" w:rsidRDefault="004C27D2" w:rsidP="00C41BE2">
            <w:pPr>
              <w:jc w:val="center"/>
            </w:pPr>
            <w:r>
              <w:rPr>
                <w:color w:val="000000" w:themeColor="text1"/>
              </w:rPr>
              <w:t>0.053</w:t>
            </w:r>
          </w:p>
          <w:p w14:paraId="66B8D0B8" w14:textId="77777777" w:rsidR="004C27D2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4.393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  <w:p w14:paraId="5B2C1EC6" w14:textId="77777777" w:rsidR="004C27D2" w:rsidRPr="00B7750F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3.812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4C27D2" w:rsidRPr="00335BAF" w14:paraId="620E0A6F" w14:textId="77777777" w:rsidTr="00C41BE2">
        <w:trPr>
          <w:trHeight w:val="530"/>
        </w:trPr>
        <w:tc>
          <w:tcPr>
            <w:tcW w:w="1278" w:type="dxa"/>
            <w:vMerge/>
          </w:tcPr>
          <w:p w14:paraId="55A25987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0516F47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– 2</w:t>
            </w:r>
          </w:p>
          <w:p w14:paraId="5F26CB76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–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585172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6.056</w:t>
            </w:r>
          </w:p>
          <w:p w14:paraId="4D396B9D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6.44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EE240C6" w14:textId="77777777" w:rsidR="004C27D2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2.598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  <w:p w14:paraId="38DBC47F" w14:textId="77777777" w:rsidR="004C27D2" w:rsidRPr="00862E61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8.651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4C27D2" w:rsidRPr="00335BAF" w14:paraId="58F1A5DB" w14:textId="77777777" w:rsidTr="00C41BE2">
        <w:trPr>
          <w:trHeight w:val="260"/>
        </w:trPr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4FB33D68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47AD01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–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AC4BA42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53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82A46FA" w14:textId="77777777" w:rsidR="004C27D2" w:rsidRPr="00862E61" w:rsidRDefault="004C27D2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>0.003</w:t>
            </w:r>
          </w:p>
        </w:tc>
      </w:tr>
      <w:tr w:rsidR="004C27D2" w:rsidRPr="00335BAF" w14:paraId="1AF4807B" w14:textId="77777777" w:rsidTr="00C41BE2">
        <w:trPr>
          <w:trHeight w:val="260"/>
        </w:trPr>
        <w:tc>
          <w:tcPr>
            <w:tcW w:w="1278" w:type="dxa"/>
            <w:tcBorders>
              <w:top w:val="single" w:sz="4" w:space="0" w:color="auto"/>
            </w:tcBorders>
          </w:tcPr>
          <w:p w14:paraId="4974B5DF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Neonates</w:t>
            </w:r>
          </w:p>
          <w:p w14:paraId="1D721AC2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D7949C9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– 4 </w:t>
            </w:r>
          </w:p>
          <w:p w14:paraId="71107E88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– 3 </w:t>
            </w:r>
          </w:p>
          <w:p w14:paraId="20D3116F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– 2</w:t>
            </w:r>
          </w:p>
          <w:p w14:paraId="5C5083B3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–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7D94298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327</w:t>
            </w:r>
          </w:p>
          <w:p w14:paraId="04DC8F86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411</w:t>
            </w:r>
          </w:p>
          <w:p w14:paraId="1C7AB40A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198</w:t>
            </w:r>
          </w:p>
          <w:p w14:paraId="2A59AB7E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24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D14BBAB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7</w:t>
            </w:r>
          </w:p>
          <w:p w14:paraId="2F70601F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5</w:t>
            </w:r>
          </w:p>
          <w:p w14:paraId="0524464E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2</w:t>
            </w:r>
          </w:p>
          <w:p w14:paraId="5BA9C4EC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6</w:t>
            </w:r>
          </w:p>
        </w:tc>
      </w:tr>
      <w:tr w:rsidR="004C27D2" w:rsidRPr="00335BAF" w14:paraId="4BE9F86C" w14:textId="77777777" w:rsidTr="00C41BE2">
        <w:trPr>
          <w:trHeight w:val="260"/>
        </w:trPr>
        <w:tc>
          <w:tcPr>
            <w:tcW w:w="1278" w:type="dxa"/>
          </w:tcPr>
          <w:p w14:paraId="30F1B3FE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392F1C9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3</w:t>
            </w:r>
          </w:p>
          <w:p w14:paraId="7752960A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2</w:t>
            </w:r>
          </w:p>
          <w:p w14:paraId="3652FEA9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–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006B25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571</w:t>
            </w:r>
          </w:p>
          <w:p w14:paraId="101B2470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186</w:t>
            </w:r>
          </w:p>
          <w:p w14:paraId="7C51A6CA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3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7885DF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6</w:t>
            </w:r>
          </w:p>
          <w:p w14:paraId="21B4AAD5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48</w:t>
            </w:r>
          </w:p>
          <w:p w14:paraId="2B0A79A8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06</w:t>
            </w:r>
          </w:p>
        </w:tc>
      </w:tr>
      <w:tr w:rsidR="004C27D2" w:rsidRPr="00335BAF" w14:paraId="498C08F8" w14:textId="77777777" w:rsidTr="00C41BE2">
        <w:trPr>
          <w:trHeight w:val="260"/>
        </w:trPr>
        <w:tc>
          <w:tcPr>
            <w:tcW w:w="1278" w:type="dxa"/>
          </w:tcPr>
          <w:p w14:paraId="69EC31A1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538EAFF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– 2</w:t>
            </w:r>
          </w:p>
          <w:p w14:paraId="139BF5A2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–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12AF5C8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6</w:t>
            </w:r>
          </w:p>
          <w:p w14:paraId="4823E0C2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37249EC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06</w:t>
            </w:r>
          </w:p>
          <w:p w14:paraId="728A953C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16</w:t>
            </w:r>
          </w:p>
        </w:tc>
      </w:tr>
      <w:tr w:rsidR="004C27D2" w:rsidRPr="00335BAF" w14:paraId="4E08A908" w14:textId="77777777" w:rsidTr="00C41BE2">
        <w:trPr>
          <w:trHeight w:val="260"/>
        </w:trPr>
        <w:tc>
          <w:tcPr>
            <w:tcW w:w="1278" w:type="dxa"/>
          </w:tcPr>
          <w:p w14:paraId="1C40FAC5" w14:textId="77777777" w:rsidR="004C27D2" w:rsidRPr="00EA43FA" w:rsidRDefault="004C27D2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E127E5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– 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C424E0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2C7976A" w14:textId="77777777" w:rsidR="004C27D2" w:rsidRDefault="004C27D2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48</w:t>
            </w:r>
          </w:p>
        </w:tc>
      </w:tr>
    </w:tbl>
    <w:p w14:paraId="0FBEC92B" w14:textId="36305FC8" w:rsidR="004C27D2" w:rsidRPr="004C27D2" w:rsidRDefault="004C27D2" w:rsidP="004C27D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4C27D2">
        <w:rPr>
          <w:rFonts w:ascii="Times" w:hAnsi="Times"/>
          <w:i w:val="0"/>
          <w:iCs w:val="0"/>
          <w:color w:val="000000" w:themeColor="text1"/>
          <w:sz w:val="24"/>
        </w:rPr>
        <w:t xml:space="preserve">t-test results and corresponding p-values comparing mean connectivity between each OTC section, separately for </w:t>
      </w:r>
      <w:r>
        <w:rPr>
          <w:rFonts w:ascii="Times" w:hAnsi="Times"/>
          <w:i w:val="0"/>
          <w:iCs w:val="0"/>
          <w:color w:val="000000" w:themeColor="text1"/>
          <w:sz w:val="24"/>
        </w:rPr>
        <w:t>adults and neonates</w:t>
      </w:r>
      <w:r w:rsidRPr="004C27D2">
        <w:rPr>
          <w:rFonts w:ascii="Times" w:hAnsi="Times"/>
          <w:i w:val="0"/>
          <w:iCs w:val="0"/>
          <w:color w:val="000000" w:themeColor="text1"/>
          <w:sz w:val="24"/>
        </w:rPr>
        <w:t>.</w:t>
      </w:r>
    </w:p>
    <w:p w14:paraId="3D49647C" w14:textId="119EAF7B" w:rsidR="004C27D2" w:rsidRDefault="004C27D2" w:rsidP="004C27D2">
      <w:pPr>
        <w:pStyle w:val="Caption"/>
        <w:rPr>
          <w:rFonts w:ascii="Times New Roman" w:hAnsi="Times New Roman" w:cs="Times New Roman"/>
          <w:i w:val="0"/>
          <w:color w:val="000000" w:themeColor="text1"/>
        </w:rPr>
      </w:pPr>
      <w:r w:rsidRPr="00335BAF">
        <w:rPr>
          <w:rFonts w:ascii="Times New Roman" w:hAnsi="Times New Roman" w:cs="Times New Roman"/>
          <w:color w:val="000000" w:themeColor="text1"/>
        </w:rPr>
        <w:t>Note: p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-values are Holm-Bonferroni corrected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within sample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.</w:t>
      </w:r>
    </w:p>
    <w:p w14:paraId="43A0B4F3" w14:textId="77777777" w:rsidR="00910D10" w:rsidRDefault="00AC1E71"/>
    <w:sectPr w:rsidR="00910D10" w:rsidSect="00D35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D2"/>
    <w:rsid w:val="00375279"/>
    <w:rsid w:val="004C27D2"/>
    <w:rsid w:val="00AC1E71"/>
    <w:rsid w:val="00D3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56AC4"/>
  <w15:chartTrackingRefBased/>
  <w15:docId w15:val="{8E20D7F1-88D6-C54B-AEFF-1A51ADDE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7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27D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C27D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nsen</dc:creator>
  <cp:keywords/>
  <dc:description/>
  <cp:lastModifiedBy>chn off29</cp:lastModifiedBy>
  <cp:revision>2</cp:revision>
  <dcterms:created xsi:type="dcterms:W3CDTF">2020-07-18T17:21:00Z</dcterms:created>
  <dcterms:modified xsi:type="dcterms:W3CDTF">2020-10-10T17:53:00Z</dcterms:modified>
</cp:coreProperties>
</file>